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908"/>
        <w:gridCol w:w="5321"/>
        <w:gridCol w:w="1217"/>
      </w:tblGrid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 number</w:t>
            </w:r>
          </w:p>
        </w:tc>
      </w:tr>
      <w:tr>
        <w:trPr/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Indicate the study’s design with a commonly used term in the title or the abstrac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Provide in the abstract an informative and balanced summary of what was done and what was foun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4-6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/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Cohort study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ross-sectional study—Give the eligibility criteria, and the sources and methods of selection of participan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Cs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>
          <w:trHeight w:val="294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>
        <w:trPr/>
        <w:tc>
          <w:tcPr>
            <w:tcW w:w="24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Describe all statistical methods, including those used to control for confounding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Describe any methods used to examine subgroups and interaction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Explain how missing data were address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d) </w:t>
            </w:r>
            <w:r>
              <w:rPr>
                <w:bCs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4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r>
              <w:rPr>
                <w:sz w:val="20"/>
              </w:rPr>
              <w:t>Results</w:t>
            </w:r>
          </w:p>
          <w:p>
            <w:pPr>
              <w:pStyle w:val="TableSubHead"/>
              <w:tabs>
                <w:tab w:val="clear" w:pos="720"/>
                <w:tab w:val="left" w:pos="5400" w:leader="none"/>
              </w:tabs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ptive dat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hort study—Summarise follow-up time (eg, average and total amount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utcome data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ohort study—Report numbers of outcome events or summary measures over tim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ase-control study—Report numbers in each exposure category, or summary measures of exposur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4" w:hRule="atLeast"/>
        </w:trPr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ross-sectional study—Report numbers of outcome events or summary measur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2-5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Main resul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2-5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Report category boundaries when continuous variables were categoriz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If relevant, consider translating estimates of relative risk into absolute risk for a meaningful time perio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analyse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ables 2-5</w:t>
            </w:r>
          </w:p>
        </w:tc>
      </w:tr>
      <w:tr>
        <w:trPr/>
        <w:tc>
          <w:tcPr>
            <w:tcW w:w="8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Key result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erpretation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1-13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eneralisability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03:39:00Z</dcterms:created>
  <dc:creator>pplouffe</dc:creator>
  <dc:description/>
  <cp:keywords/>
  <dc:language>en-US</dc:language>
  <cp:lastModifiedBy>Katherine Owen</cp:lastModifiedBy>
  <cp:lastPrinted>2007-10-15T13:39:00Z</cp:lastPrinted>
  <dcterms:modified xsi:type="dcterms:W3CDTF">2025-01-16T01:42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